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B73B3" w14:textId="77777777" w:rsidR="00D57362" w:rsidRDefault="00D57362" w:rsidP="001A6258">
      <w:pPr>
        <w:outlineLvl w:val="0"/>
        <w:rPr>
          <w:b/>
          <w:lang w:val="en-GB"/>
        </w:rPr>
      </w:pPr>
      <w:bookmarkStart w:id="0" w:name="_GoBack"/>
      <w:bookmarkEnd w:id="0"/>
    </w:p>
    <w:p w14:paraId="7A518EA1" w14:textId="77777777" w:rsidR="00D57362" w:rsidRDefault="00D57362" w:rsidP="001A6258">
      <w:pPr>
        <w:outlineLvl w:val="0"/>
        <w:rPr>
          <w:b/>
          <w:lang w:val="en-GB"/>
        </w:rPr>
      </w:pPr>
    </w:p>
    <w:p w14:paraId="2D760849" w14:textId="77777777" w:rsidR="00D57362" w:rsidRDefault="00D57362" w:rsidP="001A6258">
      <w:pPr>
        <w:outlineLvl w:val="0"/>
        <w:rPr>
          <w:b/>
          <w:lang w:val="en-GB"/>
        </w:rPr>
      </w:pPr>
    </w:p>
    <w:p w14:paraId="477D6E89" w14:textId="77777777" w:rsidR="00D57362" w:rsidRDefault="00D57362" w:rsidP="001A6258">
      <w:pPr>
        <w:outlineLvl w:val="0"/>
        <w:rPr>
          <w:b/>
          <w:lang w:val="en-GB"/>
        </w:rPr>
      </w:pPr>
    </w:p>
    <w:p w14:paraId="3761B899" w14:textId="77777777" w:rsidR="00D57362" w:rsidRDefault="00D57362" w:rsidP="001A6258">
      <w:pPr>
        <w:outlineLvl w:val="0"/>
        <w:rPr>
          <w:b/>
          <w:lang w:val="en-GB"/>
        </w:rPr>
      </w:pPr>
    </w:p>
    <w:p w14:paraId="2B639002" w14:textId="77777777" w:rsidR="00D57362" w:rsidRDefault="00D57362" w:rsidP="001A6258">
      <w:pPr>
        <w:outlineLvl w:val="0"/>
        <w:rPr>
          <w:b/>
          <w:lang w:val="en-GB"/>
        </w:rPr>
      </w:pPr>
    </w:p>
    <w:p w14:paraId="62D8E390" w14:textId="77777777" w:rsidR="00D57362" w:rsidRDefault="00D57362" w:rsidP="001A6258">
      <w:pPr>
        <w:outlineLvl w:val="0"/>
        <w:rPr>
          <w:b/>
          <w:lang w:val="en-GB"/>
        </w:rPr>
      </w:pPr>
    </w:p>
    <w:p w14:paraId="0E364D63" w14:textId="75249190" w:rsidR="00D57362" w:rsidRDefault="00A3333E" w:rsidP="001A6258">
      <w:pPr>
        <w:outlineLvl w:val="0"/>
        <w:rPr>
          <w:b/>
          <w:lang w:val="en-GB"/>
        </w:rPr>
      </w:pPr>
      <w:r w:rsidRPr="008835B3">
        <w:rPr>
          <w:b/>
          <w:lang w:val="en-GB"/>
        </w:rPr>
        <w:t>Supplement</w:t>
      </w:r>
      <w:r w:rsidR="00D57362">
        <w:rPr>
          <w:b/>
          <w:lang w:val="en-GB"/>
        </w:rPr>
        <w:t xml:space="preserve"> for Sundholm et al. </w:t>
      </w:r>
      <w:r w:rsidR="00D57362" w:rsidRPr="00D57362">
        <w:rPr>
          <w:b/>
          <w:lang w:val="en-GB"/>
        </w:rPr>
        <w:t>Diagnostic performance and utility of very-high resolution ultrasonography in diagnosing giant cell arteritis of the temporal artery.</w:t>
      </w:r>
    </w:p>
    <w:p w14:paraId="4C14C00D" w14:textId="77777777" w:rsidR="00D57362" w:rsidRDefault="00D57362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78179E94" w14:textId="77777777" w:rsidR="00A3333E" w:rsidRDefault="00A3333E" w:rsidP="001A6258">
      <w:pPr>
        <w:outlineLvl w:val="0"/>
        <w:rPr>
          <w:b/>
          <w:lang w:val="en-GB"/>
        </w:rPr>
      </w:pPr>
    </w:p>
    <w:p w14:paraId="54438224" w14:textId="77777777" w:rsidR="00A3333E" w:rsidRDefault="00A3333E" w:rsidP="00A3333E">
      <w:pPr>
        <w:rPr>
          <w:b/>
          <w:lang w:val="en-GB"/>
        </w:rPr>
      </w:pPr>
    </w:p>
    <w:p w14:paraId="3CE47B3E" w14:textId="10D7C814" w:rsidR="00A3333E" w:rsidRDefault="00A3333E" w:rsidP="00A3333E">
      <w:pPr>
        <w:rPr>
          <w:lang w:val="en-GB"/>
        </w:rPr>
      </w:pPr>
      <w:r>
        <w:rPr>
          <w:lang w:val="en-GB"/>
        </w:rPr>
        <w:t xml:space="preserve">Supplemental </w:t>
      </w:r>
      <w:r w:rsidR="00A41C27">
        <w:rPr>
          <w:lang w:val="en-GB"/>
        </w:rPr>
        <w:t>Table</w:t>
      </w:r>
      <w:r>
        <w:rPr>
          <w:lang w:val="en-GB"/>
        </w:rPr>
        <w:t xml:space="preserve"> 1.</w:t>
      </w:r>
      <w:r w:rsidR="00B20362">
        <w:rPr>
          <w:lang w:val="en-GB"/>
        </w:rPr>
        <w:t xml:space="preserve"> Subject characteristics by study group.</w:t>
      </w:r>
    </w:p>
    <w:tbl>
      <w:tblPr>
        <w:tblW w:w="9788" w:type="dxa"/>
        <w:tblLook w:val="04A0" w:firstRow="1" w:lastRow="0" w:firstColumn="1" w:lastColumn="0" w:noHBand="0" w:noVBand="1"/>
      </w:tblPr>
      <w:tblGrid>
        <w:gridCol w:w="3539"/>
        <w:gridCol w:w="1559"/>
        <w:gridCol w:w="1560"/>
        <w:gridCol w:w="1559"/>
        <w:gridCol w:w="1571"/>
      </w:tblGrid>
      <w:tr w:rsidR="00E444B5" w:rsidRPr="001F76E4" w14:paraId="0CB0DE81" w14:textId="77777777" w:rsidTr="003168D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BD09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CEFE" w14:textId="5051031F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No</w:t>
            </w:r>
            <w:r w:rsidR="00481FA0">
              <w:rPr>
                <w:rFonts w:ascii="Calibri" w:eastAsia="Times New Roman" w:hAnsi="Calibri" w:cs="Calibri"/>
                <w:color w:val="000000"/>
                <w:lang w:val="sv-SE"/>
              </w:rPr>
              <w:t>n-</w:t>
            </w:r>
            <w:r w:rsidRPr="001F76E4">
              <w:rPr>
                <w:rFonts w:ascii="Calibri" w:eastAsia="Times New Roman" w:hAnsi="Calibri" w:cs="Calibri"/>
                <w:color w:val="000000"/>
              </w:rPr>
              <w:t>GC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E67A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GCA, Biopsy nega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A812" w14:textId="7883CC73" w:rsidR="00E444B5" w:rsidRPr="00E444B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 xml:space="preserve">GCA, </w:t>
            </w:r>
            <w:r w:rsidRPr="00E444B5">
              <w:rPr>
                <w:rFonts w:ascii="Calibri" w:eastAsia="Times New Roman" w:hAnsi="Calibri" w:cs="Calibri"/>
                <w:color w:val="000000"/>
                <w:lang w:val="en-GB"/>
              </w:rPr>
              <w:t>Inflammation limited to adventitia</w:t>
            </w:r>
            <w:r w:rsidR="00481FA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(ILA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7489" w14:textId="4CAD2C60" w:rsidR="00E444B5" w:rsidRPr="00481FA0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GCA, Transmural inflammation</w:t>
            </w:r>
            <w:r w:rsidR="00481FA0">
              <w:rPr>
                <w:rFonts w:ascii="Calibri" w:eastAsia="Times New Roman" w:hAnsi="Calibri" w:cs="Calibri"/>
                <w:color w:val="000000"/>
                <w:lang w:val="sv-SE"/>
              </w:rPr>
              <w:t xml:space="preserve"> (TMI)</w:t>
            </w:r>
          </w:p>
        </w:tc>
      </w:tr>
      <w:tr w:rsidR="00E444B5" w:rsidRPr="001F76E4" w14:paraId="4CE598BA" w14:textId="77777777" w:rsidTr="003168D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C351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ED10" w14:textId="77777777" w:rsidR="00E444B5" w:rsidRPr="001F76E4" w:rsidRDefault="00E444B5" w:rsidP="009A5A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7BB8" w14:textId="77777777" w:rsidR="00E444B5" w:rsidRPr="001F76E4" w:rsidRDefault="00E444B5" w:rsidP="009A5A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13D1" w14:textId="77777777" w:rsidR="00E444B5" w:rsidRPr="001F76E4" w:rsidRDefault="00E444B5" w:rsidP="009A5A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07D4" w14:textId="77777777" w:rsidR="00E444B5" w:rsidRPr="001F76E4" w:rsidRDefault="00E444B5" w:rsidP="009A5A6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E444B5" w:rsidRPr="001F76E4" w14:paraId="309E48A4" w14:textId="77777777" w:rsidTr="003168D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8AD07" w14:textId="6C3D9E39" w:rsidR="00E444B5" w:rsidRPr="00E444B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lang w:val="sv-S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lang w:val="sv-SE"/>
              </w:rPr>
              <w:t>Questio</w:t>
            </w:r>
            <w:r w:rsidR="006A6283">
              <w:rPr>
                <w:rFonts w:ascii="Calibri" w:eastAsia="Times New Roman" w:hAnsi="Calibri" w:cs="Calibri"/>
                <w:i/>
                <w:color w:val="000000"/>
                <w:lang w:val="sv-SE"/>
              </w:rPr>
              <w:t>n</w:t>
            </w:r>
            <w:r>
              <w:rPr>
                <w:rFonts w:ascii="Calibri" w:eastAsia="Times New Roman" w:hAnsi="Calibri" w:cs="Calibri"/>
                <w:i/>
                <w:color w:val="000000"/>
                <w:lang w:val="sv-SE"/>
              </w:rPr>
              <w:t>nair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2B0FE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CFD1B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6BFF7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F2153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44B5" w:rsidRPr="001F76E4" w14:paraId="660140F8" w14:textId="77777777" w:rsidTr="003168D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FBD4" w14:textId="035D33B6" w:rsidR="00E444B5" w:rsidRPr="00E444B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 xml:space="preserve">Weight </w:t>
            </w:r>
            <w:r w:rsidR="00A41C27">
              <w:rPr>
                <w:rFonts w:ascii="Calibri" w:eastAsia="Times New Roman" w:hAnsi="Calibri" w:cs="Calibri"/>
                <w:color w:val="000000"/>
              </w:rPr>
              <w:t>l</w:t>
            </w:r>
            <w:r w:rsidR="00A41C27" w:rsidRPr="001F76E4">
              <w:rPr>
                <w:rFonts w:ascii="Calibri" w:eastAsia="Times New Roman" w:hAnsi="Calibri" w:cs="Calibri"/>
                <w:color w:val="000000"/>
              </w:rPr>
              <w:t>oss</w:t>
            </w:r>
            <w:r w:rsidR="00A41C27">
              <w:rPr>
                <w:rFonts w:ascii="Calibri" w:eastAsia="Times New Roman" w:hAnsi="Calibri" w:cs="Calibri"/>
                <w:color w:val="000000"/>
                <w:lang w:val="sv-SE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A8D7" w14:textId="42BC00CE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10 (2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8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1C1F" w14:textId="6CF38A5E" w:rsidR="00E444B5" w:rsidRPr="001F76E4" w:rsidRDefault="003168D0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sv-SE"/>
              </w:rPr>
              <w:t>7</w:t>
            </w:r>
            <w:r w:rsidR="00E444B5" w:rsidRPr="001F76E4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sv-SE"/>
              </w:rPr>
              <w:t>47</w:t>
            </w:r>
            <w:r w:rsidR="00E444B5"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86D5" w14:textId="1F25B0AA" w:rsidR="00E444B5" w:rsidRPr="00E444B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8 (89%)</w:t>
            </w:r>
            <w:r w:rsidRPr="00E444B5">
              <w:rPr>
                <w:rFonts w:ascii="Calibri" w:eastAsia="Times New Roman" w:hAnsi="Calibri" w:cs="Calibri"/>
                <w:color w:val="000000"/>
                <w:vertAlign w:val="superscript"/>
                <w:lang w:val="sv-SE"/>
              </w:rPr>
              <w:t>a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94B7" w14:textId="5283A389" w:rsidR="00E444B5" w:rsidRPr="00E444B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3 (27%)</w:t>
            </w:r>
          </w:p>
        </w:tc>
      </w:tr>
      <w:tr w:rsidR="00E444B5" w:rsidRPr="001F76E4" w14:paraId="1984DFAE" w14:textId="77777777" w:rsidTr="003168D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4654" w14:textId="670E7D6A" w:rsidR="00E444B5" w:rsidRPr="00E444B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 xml:space="preserve">Night </w:t>
            </w:r>
            <w:r w:rsidR="00A41C27">
              <w:rPr>
                <w:rFonts w:ascii="Calibri" w:eastAsia="Times New Roman" w:hAnsi="Calibri" w:cs="Calibri"/>
                <w:color w:val="000000"/>
              </w:rPr>
              <w:t>s</w:t>
            </w:r>
            <w:r w:rsidR="00A41C27" w:rsidRPr="001F76E4">
              <w:rPr>
                <w:rFonts w:ascii="Calibri" w:eastAsia="Times New Roman" w:hAnsi="Calibri" w:cs="Calibri"/>
                <w:color w:val="000000"/>
              </w:rPr>
              <w:t>weats</w:t>
            </w:r>
            <w:r w:rsidR="00A41C27">
              <w:rPr>
                <w:rFonts w:ascii="Calibri" w:eastAsia="Times New Roman" w:hAnsi="Calibri" w:cs="Calibri"/>
                <w:color w:val="000000"/>
                <w:lang w:val="sv-SE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F55C" w14:textId="5338BE8C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25 (6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3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9307" w14:textId="67A18745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1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1</w:t>
            </w:r>
            <w:r w:rsidRPr="001F76E4">
              <w:rPr>
                <w:rFonts w:ascii="Calibri" w:eastAsia="Times New Roman" w:hAnsi="Calibri" w:cs="Calibri"/>
                <w:color w:val="000000"/>
              </w:rPr>
              <w:t xml:space="preserve"> (7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3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4DC2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7 (78%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D9A0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7 (64%)</w:t>
            </w:r>
          </w:p>
        </w:tc>
      </w:tr>
      <w:tr w:rsidR="00E444B5" w:rsidRPr="001F76E4" w14:paraId="1D7D24FC" w14:textId="77777777" w:rsidTr="003168D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DE4B" w14:textId="73D70538" w:rsidR="00E444B5" w:rsidRPr="00E444B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Fatigue</w:t>
            </w:r>
            <w:r>
              <w:rPr>
                <w:rFonts w:ascii="Calibri" w:eastAsia="Times New Roman" w:hAnsi="Calibri" w:cs="Calibri"/>
                <w:color w:val="000000"/>
                <w:lang w:val="sv-SE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B30C" w14:textId="3DE0666F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26 (6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5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97FF" w14:textId="5D2A78B4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1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3</w:t>
            </w:r>
            <w:r w:rsidRPr="001F76E4">
              <w:rPr>
                <w:rFonts w:ascii="Calibri" w:eastAsia="Times New Roman" w:hAnsi="Calibri" w:cs="Calibri"/>
                <w:color w:val="000000"/>
              </w:rPr>
              <w:t xml:space="preserve"> (8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7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D3CC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8 (89%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21DB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7 (64%)</w:t>
            </w:r>
          </w:p>
        </w:tc>
      </w:tr>
      <w:tr w:rsidR="00E444B5" w:rsidRPr="001F76E4" w14:paraId="65137CDB" w14:textId="77777777" w:rsidTr="003168D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AA91" w14:textId="1AF0212B" w:rsidR="00E444B5" w:rsidRPr="00E444B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Nausea</w:t>
            </w:r>
            <w:r>
              <w:rPr>
                <w:rFonts w:ascii="Calibri" w:eastAsia="Times New Roman" w:hAnsi="Calibri" w:cs="Calibri"/>
                <w:color w:val="000000"/>
                <w:lang w:val="sv-SE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6067" w14:textId="2878D53B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8 (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20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468E" w14:textId="3EA48BC7" w:rsidR="00E444B5" w:rsidRPr="001F76E4" w:rsidRDefault="003168D0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sv-SE"/>
              </w:rPr>
              <w:t>2</w:t>
            </w:r>
            <w:r w:rsidR="00E444B5" w:rsidRPr="001F76E4">
              <w:rPr>
                <w:rFonts w:ascii="Calibri" w:eastAsia="Times New Roman" w:hAnsi="Calibri" w:cs="Calibri"/>
                <w:color w:val="000000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lang w:val="sv-SE"/>
              </w:rPr>
              <w:t>3</w:t>
            </w:r>
            <w:r w:rsidR="00E444B5"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8816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2 (22%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66F2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1 (9%)</w:t>
            </w:r>
          </w:p>
        </w:tc>
      </w:tr>
      <w:tr w:rsidR="00E444B5" w:rsidRPr="001F76E4" w14:paraId="608082F1" w14:textId="77777777" w:rsidTr="003168D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CF86" w14:textId="1C688779" w:rsidR="00E444B5" w:rsidRPr="00E444B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 xml:space="preserve">Visual </w:t>
            </w:r>
            <w:r w:rsidR="00A41C27">
              <w:rPr>
                <w:rFonts w:ascii="Calibri" w:eastAsia="Times New Roman" w:hAnsi="Calibri" w:cs="Calibri"/>
                <w:color w:val="000000"/>
              </w:rPr>
              <w:t>c</w:t>
            </w:r>
            <w:r w:rsidR="00A41C27" w:rsidRPr="001F76E4">
              <w:rPr>
                <w:rFonts w:ascii="Calibri" w:eastAsia="Times New Roman" w:hAnsi="Calibri" w:cs="Calibri"/>
                <w:color w:val="000000"/>
              </w:rPr>
              <w:t>hanges</w:t>
            </w:r>
            <w:r w:rsidR="00A41C27">
              <w:rPr>
                <w:rFonts w:ascii="Calibri" w:eastAsia="Times New Roman" w:hAnsi="Calibri" w:cs="Calibri"/>
                <w:color w:val="000000"/>
                <w:lang w:val="sv-SE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2C16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14 (33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0AC0" w14:textId="1E176688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6 (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40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61E3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2 (22%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F7C9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5 (45%)</w:t>
            </w:r>
          </w:p>
        </w:tc>
      </w:tr>
      <w:tr w:rsidR="00E444B5" w:rsidRPr="001F76E4" w14:paraId="3A0F607E" w14:textId="77777777" w:rsidTr="003168D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3403" w14:textId="589D5168" w:rsidR="00E444B5" w:rsidRPr="00E444B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Stroke/TIA</w:t>
            </w:r>
            <w:r>
              <w:rPr>
                <w:rFonts w:ascii="Calibri" w:eastAsia="Times New Roman" w:hAnsi="Calibri" w:cs="Calibri"/>
                <w:color w:val="000000"/>
                <w:lang w:val="sv-SE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3679" w14:textId="5F56AF9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6 (1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5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A290" w14:textId="2B2377E5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1 (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7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49A6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4F40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E444B5" w:rsidRPr="001F76E4" w14:paraId="6D8C603F" w14:textId="77777777" w:rsidTr="003168D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9AC9" w14:textId="712200E0" w:rsidR="00E444B5" w:rsidRPr="00E444B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 xml:space="preserve">Jaw </w:t>
            </w:r>
            <w:r w:rsidR="00A41C27">
              <w:rPr>
                <w:rFonts w:ascii="Calibri" w:eastAsia="Times New Roman" w:hAnsi="Calibri" w:cs="Calibri"/>
                <w:color w:val="000000"/>
              </w:rPr>
              <w:t>c</w:t>
            </w:r>
            <w:r w:rsidRPr="001F76E4">
              <w:rPr>
                <w:rFonts w:ascii="Calibri" w:eastAsia="Times New Roman" w:hAnsi="Calibri" w:cs="Calibri"/>
                <w:color w:val="000000"/>
              </w:rPr>
              <w:t>laudication</w:t>
            </w:r>
            <w:r>
              <w:rPr>
                <w:rFonts w:ascii="Calibri" w:eastAsia="Times New Roman" w:hAnsi="Calibri" w:cs="Calibri"/>
                <w:color w:val="000000"/>
                <w:lang w:val="sv-SE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0921" w14:textId="4E00A8B0" w:rsidR="00E444B5" w:rsidRPr="001F76E4" w:rsidRDefault="003168D0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sv-SE"/>
              </w:rPr>
              <w:t>8</w:t>
            </w:r>
            <w:r w:rsidR="00E444B5" w:rsidRPr="001F76E4">
              <w:rPr>
                <w:rFonts w:ascii="Calibri" w:eastAsia="Times New Roman" w:hAnsi="Calibri" w:cs="Calibri"/>
                <w:color w:val="000000"/>
              </w:rPr>
              <w:t xml:space="preserve"> (2</w:t>
            </w:r>
            <w:r>
              <w:rPr>
                <w:rFonts w:ascii="Calibri" w:eastAsia="Times New Roman" w:hAnsi="Calibri" w:cs="Calibri"/>
                <w:color w:val="000000"/>
                <w:lang w:val="sv-SE"/>
              </w:rPr>
              <w:t>0</w:t>
            </w:r>
            <w:r w:rsidR="00E444B5"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176C" w14:textId="66FA8CAB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6 (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40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5B4F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2 (22%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ADB4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7 (64%)</w:t>
            </w:r>
          </w:p>
        </w:tc>
      </w:tr>
      <w:tr w:rsidR="00E444B5" w:rsidRPr="001F76E4" w14:paraId="2BC537BA" w14:textId="77777777" w:rsidTr="003168D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390A" w14:textId="53E2D5D4" w:rsidR="00E444B5" w:rsidRPr="00E444B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Claudication of extremities</w:t>
            </w:r>
            <w:r w:rsidRPr="00E444B5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FAB2" w14:textId="7AC49B88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15 (3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8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2BC6" w14:textId="396BB7A7" w:rsidR="00E444B5" w:rsidRPr="001F76E4" w:rsidRDefault="003168D0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sv-SE"/>
              </w:rPr>
              <w:t>5</w:t>
            </w:r>
            <w:r w:rsidR="00E444B5" w:rsidRPr="001F76E4">
              <w:rPr>
                <w:rFonts w:ascii="Calibri" w:eastAsia="Times New Roman" w:hAnsi="Calibri" w:cs="Calibri"/>
                <w:color w:val="000000"/>
              </w:rPr>
              <w:t xml:space="preserve"> (3</w:t>
            </w:r>
            <w:r>
              <w:rPr>
                <w:rFonts w:ascii="Calibri" w:eastAsia="Times New Roman" w:hAnsi="Calibri" w:cs="Calibri"/>
                <w:color w:val="000000"/>
                <w:lang w:val="sv-SE"/>
              </w:rPr>
              <w:t>3</w:t>
            </w:r>
            <w:r w:rsidR="00E444B5"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0BBE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4 (44%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5670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4 (36%)</w:t>
            </w:r>
          </w:p>
        </w:tc>
      </w:tr>
      <w:tr w:rsidR="00E444B5" w:rsidRPr="001F76E4" w14:paraId="2729F1C0" w14:textId="77777777" w:rsidTr="003168D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9949" w14:textId="4032186E" w:rsidR="00E444B5" w:rsidRPr="00E444B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Cough, sore throat, hoarseness</w:t>
            </w:r>
            <w:r w:rsidRPr="00E444B5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60A3" w14:textId="4DB946D6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12 (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30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FBE5" w14:textId="616D2448" w:rsidR="00E444B5" w:rsidRPr="001F76E4" w:rsidRDefault="003168D0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sv-SE"/>
              </w:rPr>
              <w:t>8</w:t>
            </w:r>
            <w:r w:rsidR="00E444B5" w:rsidRPr="001F76E4">
              <w:rPr>
                <w:rFonts w:ascii="Calibri" w:eastAsia="Times New Roman" w:hAnsi="Calibri" w:cs="Calibri"/>
                <w:color w:val="000000"/>
              </w:rPr>
              <w:t xml:space="preserve"> (5</w:t>
            </w:r>
            <w:r>
              <w:rPr>
                <w:rFonts w:ascii="Calibri" w:eastAsia="Times New Roman" w:hAnsi="Calibri" w:cs="Calibri"/>
                <w:color w:val="000000"/>
                <w:lang w:val="sv-SE"/>
              </w:rPr>
              <w:t>3</w:t>
            </w:r>
            <w:r w:rsidR="00E444B5"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6040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1 (11%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5762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6 (45%)</w:t>
            </w:r>
          </w:p>
        </w:tc>
      </w:tr>
      <w:tr w:rsidR="00E444B5" w:rsidRPr="001F76E4" w14:paraId="48CBACD7" w14:textId="77777777" w:rsidTr="003168D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1A16" w14:textId="5CE01BCF" w:rsidR="00E444B5" w:rsidRPr="00E444B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Previous smoker</w:t>
            </w:r>
            <w:r>
              <w:rPr>
                <w:rFonts w:ascii="Calibri" w:eastAsia="Times New Roman" w:hAnsi="Calibri" w:cs="Calibri"/>
                <w:color w:val="000000"/>
                <w:lang w:val="sv-SE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6E79" w14:textId="71E80985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21 (5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3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DF71" w14:textId="532A6C68" w:rsidR="00E444B5" w:rsidRPr="001F76E4" w:rsidRDefault="003168D0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sv-SE"/>
              </w:rPr>
              <w:t>7</w:t>
            </w:r>
            <w:r w:rsidR="00E444B5" w:rsidRPr="001F76E4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sv-SE"/>
              </w:rPr>
              <w:t>15</w:t>
            </w:r>
            <w:r w:rsidR="00E444B5"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B077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7 (78%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AAD5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4 (36%)</w:t>
            </w:r>
          </w:p>
        </w:tc>
      </w:tr>
      <w:tr w:rsidR="00E444B5" w:rsidRPr="001F76E4" w14:paraId="2AE2171B" w14:textId="77777777" w:rsidTr="003168D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96C9" w14:textId="1C97CAF7" w:rsidR="00E444B5" w:rsidRPr="00E444B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Active smokers</w:t>
            </w:r>
            <w:r>
              <w:rPr>
                <w:rFonts w:ascii="Calibri" w:eastAsia="Times New Roman" w:hAnsi="Calibri" w:cs="Calibri"/>
                <w:color w:val="000000"/>
                <w:lang w:val="sv-SE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7F54" w14:textId="388DF7FA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20 (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50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78FB" w14:textId="074E6271" w:rsidR="00E444B5" w:rsidRPr="001F76E4" w:rsidRDefault="003168D0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sv-SE"/>
              </w:rPr>
              <w:t>6</w:t>
            </w:r>
            <w:r w:rsidR="00E444B5" w:rsidRPr="001F76E4">
              <w:rPr>
                <w:rFonts w:ascii="Calibri" w:eastAsia="Times New Roman" w:hAnsi="Calibri" w:cs="Calibri"/>
                <w:color w:val="000000"/>
              </w:rPr>
              <w:t xml:space="preserve"> (4</w:t>
            </w:r>
            <w:r>
              <w:rPr>
                <w:rFonts w:ascii="Calibri" w:eastAsia="Times New Roman" w:hAnsi="Calibri" w:cs="Calibri"/>
                <w:color w:val="000000"/>
                <w:lang w:val="sv-SE"/>
              </w:rPr>
              <w:t>0</w:t>
            </w:r>
            <w:r w:rsidR="00E444B5"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0941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6 (67%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D4CF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4 (36%)</w:t>
            </w:r>
          </w:p>
        </w:tc>
      </w:tr>
      <w:tr w:rsidR="00E444B5" w:rsidRPr="001F76E4" w14:paraId="4F218E84" w14:textId="77777777" w:rsidTr="003168D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9CE36" w14:textId="51CE211E" w:rsidR="00E444B5" w:rsidRPr="00E444B5" w:rsidRDefault="0027745C" w:rsidP="009A5A60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lang w:val="sv-S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val="sv-SE"/>
              </w:rPr>
              <w:t xml:space="preserve">Hospital </w:t>
            </w:r>
            <w:proofErr w:type="spellStart"/>
            <w:r w:rsidR="00E444B5">
              <w:rPr>
                <w:rFonts w:ascii="Calibri" w:eastAsia="Times New Roman" w:hAnsi="Calibri" w:cs="Calibri"/>
                <w:i/>
                <w:color w:val="000000"/>
                <w:lang w:val="sv-SE"/>
              </w:rPr>
              <w:t>record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8CB6D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0FE52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974F2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823C9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44B5" w:rsidRPr="001F76E4" w14:paraId="5C8C77D1" w14:textId="77777777" w:rsidTr="003168D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352F" w14:textId="06521564" w:rsidR="00E444B5" w:rsidRPr="00E444B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Hypertension</w:t>
            </w:r>
            <w:r>
              <w:rPr>
                <w:rFonts w:ascii="Calibri" w:eastAsia="Times New Roman" w:hAnsi="Calibri" w:cs="Calibri"/>
                <w:color w:val="000000"/>
                <w:lang w:val="sv-SE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25C4" w14:textId="12A8064C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2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0</w:t>
            </w:r>
            <w:r w:rsidRPr="001F76E4">
              <w:rPr>
                <w:rFonts w:ascii="Calibri" w:eastAsia="Times New Roman" w:hAnsi="Calibri" w:cs="Calibri"/>
                <w:color w:val="000000"/>
              </w:rPr>
              <w:t xml:space="preserve"> (50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93F1" w14:textId="50458D8C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5 (3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3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3FD3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3 (33%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28C5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8 (73%)</w:t>
            </w:r>
          </w:p>
        </w:tc>
      </w:tr>
      <w:tr w:rsidR="00E444B5" w:rsidRPr="001F76E4" w14:paraId="053C369A" w14:textId="77777777" w:rsidTr="003168D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781D" w14:textId="160B3E86" w:rsidR="00E444B5" w:rsidRPr="00E444B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D</w:t>
            </w:r>
            <w:r w:rsidR="00481FA0">
              <w:rPr>
                <w:rFonts w:ascii="Calibri" w:eastAsia="Times New Roman" w:hAnsi="Calibri" w:cs="Calibri"/>
                <w:color w:val="000000"/>
                <w:lang w:val="sv-SE"/>
              </w:rPr>
              <w:t xml:space="preserve">iabetes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B0FA" w14:textId="4838C91E" w:rsidR="00E444B5" w:rsidRPr="001F76E4" w:rsidRDefault="003168D0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sv-SE"/>
              </w:rPr>
              <w:t>9</w:t>
            </w:r>
            <w:r w:rsidR="00E444B5" w:rsidRPr="001F76E4">
              <w:rPr>
                <w:rFonts w:ascii="Calibri" w:eastAsia="Times New Roman" w:hAnsi="Calibri" w:cs="Calibri"/>
                <w:color w:val="000000"/>
              </w:rPr>
              <w:t xml:space="preserve"> (2</w:t>
            </w:r>
            <w:r>
              <w:rPr>
                <w:rFonts w:ascii="Calibri" w:eastAsia="Times New Roman" w:hAnsi="Calibri" w:cs="Calibri"/>
                <w:color w:val="000000"/>
                <w:lang w:val="sv-SE"/>
              </w:rPr>
              <w:t>3</w:t>
            </w:r>
            <w:r w:rsidR="00E444B5"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2264" w14:textId="1A0B3E26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4 (2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7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1951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1 (11%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FABD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4 (36%)</w:t>
            </w:r>
          </w:p>
        </w:tc>
      </w:tr>
      <w:tr w:rsidR="00E444B5" w:rsidRPr="001F76E4" w14:paraId="3C14417E" w14:textId="77777777" w:rsidTr="003168D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5755" w14:textId="29CE2DE0" w:rsidR="00E444B5" w:rsidRPr="00E444B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Hypercholesterol</w:t>
            </w:r>
            <w:r w:rsidR="00A41C27">
              <w:rPr>
                <w:rFonts w:ascii="Calibri" w:eastAsia="Times New Roman" w:hAnsi="Calibri" w:cs="Calibri"/>
                <w:color w:val="000000"/>
              </w:rPr>
              <w:t>a</w:t>
            </w:r>
            <w:r w:rsidRPr="001F76E4">
              <w:rPr>
                <w:rFonts w:ascii="Calibri" w:eastAsia="Times New Roman" w:hAnsi="Calibri" w:cs="Calibri"/>
                <w:color w:val="000000"/>
              </w:rPr>
              <w:t>emia</w:t>
            </w:r>
            <w:r>
              <w:rPr>
                <w:rFonts w:ascii="Calibri" w:eastAsia="Times New Roman" w:hAnsi="Calibri" w:cs="Calibri"/>
                <w:color w:val="000000"/>
                <w:lang w:val="sv-SE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4A39" w14:textId="2D18FDEF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1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5</w:t>
            </w:r>
            <w:r w:rsidRPr="001F76E4">
              <w:rPr>
                <w:rFonts w:ascii="Calibri" w:eastAsia="Times New Roman" w:hAnsi="Calibri" w:cs="Calibri"/>
                <w:color w:val="000000"/>
              </w:rPr>
              <w:t xml:space="preserve"> (38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2761" w14:textId="289760E8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3 (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20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7055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2 (22%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3A48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4 (36%)</w:t>
            </w:r>
          </w:p>
        </w:tc>
      </w:tr>
      <w:tr w:rsidR="00E444B5" w:rsidRPr="001F76E4" w14:paraId="23723CD8" w14:textId="77777777" w:rsidTr="003168D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5B88" w14:textId="33F4274C" w:rsidR="00E444B5" w:rsidRPr="00481FA0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C</w:t>
            </w:r>
            <w:r w:rsidR="00481FA0" w:rsidRPr="00481FA0">
              <w:rPr>
                <w:rFonts w:ascii="Calibri" w:eastAsia="Times New Roman" w:hAnsi="Calibri" w:cs="Calibri"/>
                <w:color w:val="000000"/>
                <w:lang w:val="en-GB"/>
              </w:rPr>
              <w:t>oronary artery</w:t>
            </w:r>
            <w:r w:rsidRPr="001F76E4">
              <w:rPr>
                <w:rFonts w:ascii="Calibri" w:eastAsia="Times New Roman" w:hAnsi="Calibri" w:cs="Calibri"/>
                <w:color w:val="000000"/>
              </w:rPr>
              <w:t xml:space="preserve"> disease</w:t>
            </w:r>
            <w:r w:rsidRPr="00481FA0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6BAA" w14:textId="4D9D7C28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7 (1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8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2AF3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2 (13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B671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0B28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1 (9%)</w:t>
            </w:r>
          </w:p>
        </w:tc>
      </w:tr>
      <w:tr w:rsidR="00E444B5" w:rsidRPr="001F76E4" w14:paraId="288CEDE7" w14:textId="77777777" w:rsidTr="003168D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EA15" w14:textId="4F09D1C2" w:rsidR="00E444B5" w:rsidRPr="00E444B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lastRenderedPageBreak/>
              <w:t>Hypothyr</w:t>
            </w:r>
            <w:r w:rsidR="00A41C27">
              <w:rPr>
                <w:rFonts w:ascii="Calibri" w:eastAsia="Times New Roman" w:hAnsi="Calibri" w:cs="Calibri"/>
                <w:color w:val="000000"/>
                <w:lang w:val="sv-SE"/>
              </w:rPr>
              <w:t>oidis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09A3" w14:textId="5FD00D37" w:rsidR="00E444B5" w:rsidRPr="001F76E4" w:rsidRDefault="003168D0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sv-SE"/>
              </w:rPr>
              <w:t>4</w:t>
            </w:r>
            <w:r w:rsidR="00E444B5" w:rsidRPr="001F76E4">
              <w:rPr>
                <w:rFonts w:ascii="Calibri" w:eastAsia="Times New Roman" w:hAnsi="Calibri" w:cs="Calibri"/>
                <w:color w:val="000000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lang w:val="sv-SE"/>
              </w:rPr>
              <w:t>0</w:t>
            </w:r>
            <w:r w:rsidR="00E444B5"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7C2B" w14:textId="5945CB7E" w:rsidR="00E444B5" w:rsidRPr="001F76E4" w:rsidRDefault="003168D0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sv-SE"/>
              </w:rPr>
              <w:t>1</w:t>
            </w:r>
            <w:r w:rsidR="00E444B5" w:rsidRPr="001F76E4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sv-SE"/>
              </w:rPr>
              <w:t>7</w:t>
            </w:r>
            <w:r w:rsidR="00E444B5"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622D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290D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3 (27%)</w:t>
            </w:r>
          </w:p>
        </w:tc>
      </w:tr>
      <w:tr w:rsidR="00E444B5" w:rsidRPr="001F76E4" w14:paraId="61C3A3DA" w14:textId="77777777" w:rsidTr="009A5A6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7DCD" w14:textId="2F48D669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F76E4">
              <w:rPr>
                <w:rFonts w:ascii="Calibri" w:eastAsia="Times New Roman" w:hAnsi="Calibri" w:cs="Calibri"/>
                <w:i/>
                <w:color w:val="000000"/>
              </w:rPr>
              <w:t>Lab</w:t>
            </w:r>
            <w:r w:rsidRPr="00E444B5">
              <w:rPr>
                <w:rFonts w:ascii="Calibri" w:eastAsia="Times New Roman" w:hAnsi="Calibri" w:cs="Calibri"/>
                <w:i/>
                <w:color w:val="000000"/>
                <w:lang w:val="en-GB"/>
              </w:rPr>
              <w:t>oratory</w:t>
            </w:r>
            <w:r w:rsidRPr="001F76E4">
              <w:rPr>
                <w:rFonts w:ascii="Calibri" w:eastAsia="Times New Roman" w:hAnsi="Calibri" w:cs="Calibri"/>
                <w:i/>
                <w:color w:val="000000"/>
              </w:rPr>
              <w:t xml:space="preserve"> tests prior to</w:t>
            </w:r>
            <w:r w:rsidR="00481FA0" w:rsidRPr="00481FA0">
              <w:rPr>
                <w:rFonts w:ascii="Calibri" w:eastAsia="Times New Roman" w:hAnsi="Calibri" w:cs="Calibri"/>
                <w:i/>
                <w:color w:val="000000"/>
                <w:lang w:val="en-GB"/>
              </w:rPr>
              <w:t xml:space="preserve"> </w:t>
            </w:r>
            <w:r w:rsidR="00B16795">
              <w:rPr>
                <w:rFonts w:ascii="Calibri" w:eastAsia="Times New Roman" w:hAnsi="Calibri" w:cs="Calibri"/>
                <w:i/>
                <w:color w:val="000000"/>
                <w:lang w:val="en-GB"/>
              </w:rPr>
              <w:t>glucocorticoid</w:t>
            </w:r>
            <w:r w:rsidRPr="001F76E4">
              <w:rPr>
                <w:rFonts w:ascii="Calibri" w:eastAsia="Times New Roman" w:hAnsi="Calibri" w:cs="Calibri"/>
                <w:i/>
                <w:color w:val="000000"/>
              </w:rPr>
              <w:t xml:space="preserve"> treatme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F4DE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C8DC" w14:textId="77777777" w:rsidR="00E444B5" w:rsidRPr="001F76E4" w:rsidRDefault="00E444B5" w:rsidP="009A5A6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5C16" w14:textId="77777777" w:rsidR="00E444B5" w:rsidRPr="001F76E4" w:rsidRDefault="00E444B5" w:rsidP="009A5A6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B2BB" w14:textId="77777777" w:rsidR="00E444B5" w:rsidRPr="001F76E4" w:rsidRDefault="00E444B5" w:rsidP="009A5A6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44B5" w:rsidRPr="001F76E4" w14:paraId="6B5551D9" w14:textId="77777777" w:rsidTr="009A5A6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D98F" w14:textId="701F4898" w:rsidR="00E444B5" w:rsidRPr="00FE18A3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fi-FI"/>
              </w:rPr>
              <w:t>H</w:t>
            </w:r>
            <w:r w:rsidR="00A41C27">
              <w:rPr>
                <w:rFonts w:ascii="Calibri" w:eastAsia="Times New Roman" w:hAnsi="Calibri" w:cs="Calibri"/>
                <w:color w:val="000000"/>
                <w:lang w:val="fi-FI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val="fi-FI"/>
              </w:rPr>
              <w:t>emoglob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i-FI"/>
              </w:rPr>
              <w:t xml:space="preserve"> [g/l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03FE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129 (102-18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CDDE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123 (105-14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5FAA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126 (94-138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E86E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115 (101-133)</w:t>
            </w:r>
          </w:p>
        </w:tc>
      </w:tr>
      <w:tr w:rsidR="00E444B5" w:rsidRPr="001F76E4" w14:paraId="627B9761" w14:textId="77777777" w:rsidTr="009A5A6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EEBD" w14:textId="7B30D20C" w:rsidR="00E444B5" w:rsidRPr="006A6283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An</w:t>
            </w:r>
            <w:r w:rsidR="00A41C27">
              <w:rPr>
                <w:rFonts w:ascii="Calibri" w:eastAsia="Times New Roman" w:hAnsi="Calibri" w:cs="Calibri"/>
                <w:color w:val="000000"/>
              </w:rPr>
              <w:t>a</w:t>
            </w:r>
            <w:r w:rsidRPr="001F76E4">
              <w:rPr>
                <w:rFonts w:ascii="Calibri" w:eastAsia="Times New Roman" w:hAnsi="Calibri" w:cs="Calibri"/>
                <w:color w:val="000000"/>
              </w:rPr>
              <w:t>emia</w:t>
            </w:r>
            <w:r w:rsidR="006A6283">
              <w:rPr>
                <w:rFonts w:ascii="Calibri" w:eastAsia="Times New Roman" w:hAnsi="Calibri" w:cs="Calibri"/>
                <w:color w:val="000000"/>
                <w:vertAlign w:val="superscript"/>
                <w:lang w:val="sv-SE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9AB4" w14:textId="76D9C93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2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3</w:t>
            </w:r>
            <w:r w:rsidRPr="001F76E4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3168D0">
              <w:rPr>
                <w:rFonts w:ascii="Calibri" w:eastAsia="Times New Roman" w:hAnsi="Calibri" w:cs="Calibri"/>
                <w:color w:val="000000"/>
              </w:rPr>
              <w:t>58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E79F" w14:textId="4A7E08FC" w:rsidR="00E444B5" w:rsidRPr="001F76E4" w:rsidRDefault="003168D0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sv-SE"/>
              </w:rPr>
              <w:t>9</w:t>
            </w:r>
            <w:r w:rsidR="00E444B5" w:rsidRPr="001F76E4">
              <w:rPr>
                <w:rFonts w:ascii="Calibri" w:eastAsia="Times New Roman" w:hAnsi="Calibri" w:cs="Calibri"/>
                <w:color w:val="000000"/>
              </w:rPr>
              <w:t xml:space="preserve"> (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E444B5"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9EE4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7 (78%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92C2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10 (91%)</w:t>
            </w:r>
          </w:p>
        </w:tc>
      </w:tr>
      <w:tr w:rsidR="00E444B5" w:rsidRPr="001F76E4" w14:paraId="34A1906C" w14:textId="77777777" w:rsidTr="009A5A6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595A" w14:textId="24E37085" w:rsidR="00E444B5" w:rsidRPr="00B1679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spellStart"/>
            <w:r w:rsidRPr="001F76E4">
              <w:rPr>
                <w:rFonts w:ascii="Calibri" w:eastAsia="Times New Roman" w:hAnsi="Calibri" w:cs="Calibri"/>
                <w:color w:val="000000"/>
              </w:rPr>
              <w:t>Leu</w:t>
            </w:r>
            <w:r w:rsidR="00B16795">
              <w:rPr>
                <w:rFonts w:ascii="Calibri" w:eastAsia="Times New Roman" w:hAnsi="Calibri" w:cs="Calibri"/>
                <w:color w:val="000000"/>
                <w:lang w:val="sv-SE"/>
              </w:rPr>
              <w:t>c</w:t>
            </w:r>
            <w:r w:rsidRPr="001F76E4">
              <w:rPr>
                <w:rFonts w:ascii="Calibri" w:eastAsia="Times New Roman" w:hAnsi="Calibri" w:cs="Calibri"/>
                <w:color w:val="000000"/>
              </w:rPr>
              <w:t>ocytes</w:t>
            </w:r>
            <w:proofErr w:type="spellEnd"/>
            <w:r w:rsidRPr="00B16795">
              <w:rPr>
                <w:rFonts w:ascii="Calibri" w:eastAsia="Times New Roman" w:hAnsi="Calibri" w:cs="Calibri"/>
                <w:color w:val="000000"/>
                <w:lang w:val="sv-SE"/>
              </w:rPr>
              <w:t xml:space="preserve"> [E9/l]</w:t>
            </w:r>
            <w:r w:rsidR="00A41C27" w:rsidRPr="00B16795">
              <w:rPr>
                <w:rFonts w:ascii="Calibri" w:eastAsia="Times New Roman" w:hAnsi="Calibri" w:cs="Calibri"/>
                <w:color w:val="000000"/>
                <w:lang w:val="sv-SE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A7DD" w14:textId="0B0E6D2A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8</w:t>
            </w:r>
            <w:r w:rsidR="00C6202A">
              <w:rPr>
                <w:rFonts w:ascii="Calibri" w:eastAsia="Times New Roman" w:hAnsi="Calibri" w:cs="Calibri"/>
                <w:color w:val="000000"/>
              </w:rPr>
              <w:t>.</w:t>
            </w:r>
            <w:r w:rsidRPr="001F76E4">
              <w:rPr>
                <w:rFonts w:ascii="Calibri" w:eastAsia="Times New Roman" w:hAnsi="Calibri" w:cs="Calibri"/>
                <w:color w:val="000000"/>
              </w:rPr>
              <w:t>8 (4</w:t>
            </w:r>
            <w:r w:rsidR="00C6202A">
              <w:rPr>
                <w:rFonts w:ascii="Calibri" w:eastAsia="Times New Roman" w:hAnsi="Calibri" w:cs="Calibri"/>
                <w:color w:val="000000"/>
              </w:rPr>
              <w:t>.</w:t>
            </w:r>
            <w:r w:rsidRPr="001F76E4">
              <w:rPr>
                <w:rFonts w:ascii="Calibri" w:eastAsia="Times New Roman" w:hAnsi="Calibri" w:cs="Calibri"/>
                <w:color w:val="000000"/>
              </w:rPr>
              <w:t>7-17</w:t>
            </w:r>
            <w:r w:rsidR="00C6202A">
              <w:rPr>
                <w:rFonts w:ascii="Calibri" w:eastAsia="Times New Roman" w:hAnsi="Calibri" w:cs="Calibri"/>
                <w:color w:val="000000"/>
              </w:rPr>
              <w:t>.</w:t>
            </w:r>
            <w:r w:rsidRPr="001F76E4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9EC7" w14:textId="54A974F5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10</w:t>
            </w:r>
            <w:r w:rsidR="00C6202A">
              <w:rPr>
                <w:rFonts w:ascii="Calibri" w:eastAsia="Times New Roman" w:hAnsi="Calibri" w:cs="Calibri"/>
                <w:color w:val="000000"/>
              </w:rPr>
              <w:t>.</w:t>
            </w:r>
            <w:r w:rsidRPr="001F76E4">
              <w:rPr>
                <w:rFonts w:ascii="Calibri" w:eastAsia="Times New Roman" w:hAnsi="Calibri" w:cs="Calibri"/>
                <w:color w:val="000000"/>
              </w:rPr>
              <w:t>4 (6</w:t>
            </w:r>
            <w:r w:rsidR="00C6202A">
              <w:rPr>
                <w:rFonts w:ascii="Calibri" w:eastAsia="Times New Roman" w:hAnsi="Calibri" w:cs="Calibri"/>
                <w:color w:val="000000"/>
              </w:rPr>
              <w:t>.</w:t>
            </w:r>
            <w:r w:rsidRPr="001F76E4">
              <w:rPr>
                <w:rFonts w:ascii="Calibri" w:eastAsia="Times New Roman" w:hAnsi="Calibri" w:cs="Calibri"/>
                <w:color w:val="000000"/>
              </w:rPr>
              <w:t>7-14</w:t>
            </w:r>
            <w:r w:rsidR="00C6202A">
              <w:rPr>
                <w:rFonts w:ascii="Calibri" w:eastAsia="Times New Roman" w:hAnsi="Calibri" w:cs="Calibri"/>
                <w:color w:val="000000"/>
              </w:rPr>
              <w:t>.</w:t>
            </w:r>
            <w:r w:rsidRPr="001F76E4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1BCD" w14:textId="583526B3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9</w:t>
            </w:r>
            <w:r w:rsidR="00C6202A">
              <w:rPr>
                <w:rFonts w:ascii="Calibri" w:eastAsia="Times New Roman" w:hAnsi="Calibri" w:cs="Calibri"/>
                <w:color w:val="000000"/>
              </w:rPr>
              <w:t>.</w:t>
            </w:r>
            <w:r w:rsidRPr="001F76E4">
              <w:rPr>
                <w:rFonts w:ascii="Calibri" w:eastAsia="Times New Roman" w:hAnsi="Calibri" w:cs="Calibri"/>
                <w:color w:val="000000"/>
              </w:rPr>
              <w:t>8 (4</w:t>
            </w:r>
            <w:r w:rsidR="00C6202A">
              <w:rPr>
                <w:rFonts w:ascii="Calibri" w:eastAsia="Times New Roman" w:hAnsi="Calibri" w:cs="Calibri"/>
                <w:color w:val="000000"/>
              </w:rPr>
              <w:t>.</w:t>
            </w:r>
            <w:r w:rsidRPr="001F76E4">
              <w:rPr>
                <w:rFonts w:ascii="Calibri" w:eastAsia="Times New Roman" w:hAnsi="Calibri" w:cs="Calibri"/>
                <w:color w:val="000000"/>
              </w:rPr>
              <w:t>6-11</w:t>
            </w:r>
            <w:r w:rsidR="00C6202A">
              <w:rPr>
                <w:rFonts w:ascii="Calibri" w:eastAsia="Times New Roman" w:hAnsi="Calibri" w:cs="Calibri"/>
                <w:color w:val="000000"/>
              </w:rPr>
              <w:t>.</w:t>
            </w:r>
            <w:r w:rsidRPr="001F76E4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4358" w14:textId="7D065CAC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9</w:t>
            </w:r>
            <w:r w:rsidR="00C6202A">
              <w:rPr>
                <w:rFonts w:ascii="Calibri" w:eastAsia="Times New Roman" w:hAnsi="Calibri" w:cs="Calibri"/>
                <w:color w:val="000000"/>
              </w:rPr>
              <w:t>.</w:t>
            </w:r>
            <w:r w:rsidRPr="001F76E4">
              <w:rPr>
                <w:rFonts w:ascii="Calibri" w:eastAsia="Times New Roman" w:hAnsi="Calibri" w:cs="Calibri"/>
                <w:color w:val="000000"/>
              </w:rPr>
              <w:t>1 (3</w:t>
            </w:r>
            <w:r w:rsidR="00C6202A">
              <w:rPr>
                <w:rFonts w:ascii="Calibri" w:eastAsia="Times New Roman" w:hAnsi="Calibri" w:cs="Calibri"/>
                <w:color w:val="000000"/>
              </w:rPr>
              <w:t>.</w:t>
            </w:r>
            <w:r w:rsidRPr="001F76E4">
              <w:rPr>
                <w:rFonts w:ascii="Calibri" w:eastAsia="Times New Roman" w:hAnsi="Calibri" w:cs="Calibri"/>
                <w:color w:val="000000"/>
              </w:rPr>
              <w:t>6-11</w:t>
            </w:r>
            <w:r w:rsidR="00C6202A">
              <w:rPr>
                <w:rFonts w:ascii="Calibri" w:eastAsia="Times New Roman" w:hAnsi="Calibri" w:cs="Calibri"/>
                <w:color w:val="000000"/>
              </w:rPr>
              <w:t>.</w:t>
            </w:r>
            <w:r w:rsidRPr="001F76E4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</w:tr>
      <w:tr w:rsidR="00E444B5" w:rsidRPr="001F76E4" w14:paraId="568D6E82" w14:textId="77777777" w:rsidTr="009A5A6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5122" w14:textId="6E67F308" w:rsidR="00E444B5" w:rsidRPr="009D6FE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spellStart"/>
            <w:r w:rsidRPr="001F76E4">
              <w:rPr>
                <w:rFonts w:ascii="Calibri" w:eastAsia="Times New Roman" w:hAnsi="Calibri" w:cs="Calibri"/>
                <w:color w:val="000000"/>
              </w:rPr>
              <w:t>Leu</w:t>
            </w:r>
            <w:r w:rsidR="00B16795">
              <w:rPr>
                <w:rFonts w:ascii="Calibri" w:eastAsia="Times New Roman" w:hAnsi="Calibri" w:cs="Calibri"/>
                <w:color w:val="000000"/>
                <w:lang w:val="sv-SE"/>
              </w:rPr>
              <w:t>c</w:t>
            </w:r>
            <w:r w:rsidRPr="001F76E4">
              <w:rPr>
                <w:rFonts w:ascii="Calibri" w:eastAsia="Times New Roman" w:hAnsi="Calibri" w:cs="Calibri"/>
                <w:color w:val="000000"/>
              </w:rPr>
              <w:t>ocytos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sv-SE"/>
              </w:rPr>
              <w:t xml:space="preserve"> [&gt;8.2E9/l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4D48" w14:textId="2CFC21CA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33 (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80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AB61" w14:textId="58C3BAF2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1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3</w:t>
            </w:r>
            <w:r w:rsidRPr="001F76E4">
              <w:rPr>
                <w:rFonts w:ascii="Calibri" w:eastAsia="Times New Roman" w:hAnsi="Calibri" w:cs="Calibri"/>
                <w:color w:val="000000"/>
              </w:rPr>
              <w:t xml:space="preserve"> (9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3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9B7B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8 (89%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7F3E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8 (73%)</w:t>
            </w:r>
          </w:p>
        </w:tc>
      </w:tr>
      <w:tr w:rsidR="00E444B5" w:rsidRPr="001F76E4" w14:paraId="549B1712" w14:textId="77777777" w:rsidTr="009A5A6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5F86" w14:textId="6FFBE2FB" w:rsidR="00E444B5" w:rsidRPr="00FE18A3" w:rsidRDefault="00A41C27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fi-F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latelets</w:t>
            </w:r>
            <w:r>
              <w:rPr>
                <w:rFonts w:ascii="Calibri" w:eastAsia="Times New Roman" w:hAnsi="Calibri" w:cs="Calibri"/>
                <w:color w:val="000000"/>
                <w:lang w:val="fi-FI"/>
              </w:rPr>
              <w:t xml:space="preserve"> </w:t>
            </w:r>
            <w:r w:rsidR="00E444B5">
              <w:rPr>
                <w:rFonts w:ascii="Calibri" w:eastAsia="Times New Roman" w:hAnsi="Calibri" w:cs="Calibri"/>
                <w:color w:val="000000"/>
                <w:lang w:val="fi-FI"/>
              </w:rPr>
              <w:t>[E9/l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598B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287 (86-53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F65F" w14:textId="5CEA89B9" w:rsidR="00E444B5" w:rsidRPr="00E444B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388 (275-597)</w:t>
            </w:r>
            <w:r w:rsidRPr="00E444B5">
              <w:rPr>
                <w:rFonts w:ascii="Calibri" w:eastAsia="Times New Roman" w:hAnsi="Calibri" w:cs="Calibri"/>
                <w:color w:val="000000"/>
                <w:vertAlign w:val="superscript"/>
                <w:lang w:val="sv-SE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8249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352 (313-547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1A50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376 (262-455)</w:t>
            </w:r>
          </w:p>
        </w:tc>
      </w:tr>
      <w:tr w:rsidR="00E444B5" w:rsidRPr="001F76E4" w14:paraId="7ACC1CE4" w14:textId="77777777" w:rsidTr="009A5A6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FCCE" w14:textId="41E0E7BB" w:rsidR="00E444B5" w:rsidRPr="009D6FE5" w:rsidRDefault="00A41C27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spellStart"/>
            <w:r w:rsidRPr="001F76E4">
              <w:rPr>
                <w:rFonts w:ascii="Calibri" w:eastAsia="Times New Roman" w:hAnsi="Calibri" w:cs="Calibri"/>
                <w:color w:val="000000"/>
              </w:rPr>
              <w:t>T</w:t>
            </w:r>
            <w:r>
              <w:rPr>
                <w:rFonts w:ascii="Calibri" w:eastAsia="Times New Roman" w:hAnsi="Calibri" w:cs="Calibri"/>
                <w:color w:val="000000"/>
              </w:rPr>
              <w:t>h</w:t>
            </w:r>
            <w:r w:rsidR="00B16795">
              <w:rPr>
                <w:rFonts w:ascii="Calibri" w:eastAsia="Times New Roman" w:hAnsi="Calibri" w:cs="Calibri"/>
                <w:color w:val="000000"/>
                <w:lang w:val="sv-SE"/>
              </w:rPr>
              <w:t>r</w:t>
            </w:r>
            <w:r w:rsidRPr="001F76E4">
              <w:rPr>
                <w:rFonts w:ascii="Calibri" w:eastAsia="Times New Roman" w:hAnsi="Calibri" w:cs="Calibri"/>
                <w:color w:val="000000"/>
              </w:rPr>
              <w:t>ombocytopen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sv-SE"/>
              </w:rPr>
              <w:t xml:space="preserve"> </w:t>
            </w:r>
            <w:r w:rsidR="00E444B5">
              <w:rPr>
                <w:rFonts w:ascii="Calibri" w:eastAsia="Times New Roman" w:hAnsi="Calibri" w:cs="Calibri"/>
                <w:color w:val="000000"/>
                <w:lang w:val="sv-SE"/>
              </w:rPr>
              <w:t>[&lt;150 E9/l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60EC" w14:textId="7EC337DA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3 (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8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21C4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227C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D76D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E444B5" w:rsidRPr="001F76E4" w14:paraId="3F11CB36" w14:textId="77777777" w:rsidTr="009A5A60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4773" w14:textId="725E00C7" w:rsidR="00E444B5" w:rsidRPr="009D6FE5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T</w:t>
            </w:r>
            <w:r w:rsidR="00A41C27">
              <w:rPr>
                <w:rFonts w:ascii="Calibri" w:eastAsia="Times New Roman" w:hAnsi="Calibri" w:cs="Calibri"/>
                <w:color w:val="000000"/>
              </w:rPr>
              <w:t>h</w:t>
            </w:r>
            <w:r w:rsidRPr="001F76E4">
              <w:rPr>
                <w:rFonts w:ascii="Calibri" w:eastAsia="Times New Roman" w:hAnsi="Calibri" w:cs="Calibri"/>
                <w:color w:val="000000"/>
              </w:rPr>
              <w:t>rombocytosis</w:t>
            </w:r>
            <w:r>
              <w:rPr>
                <w:rFonts w:ascii="Calibri" w:eastAsia="Times New Roman" w:hAnsi="Calibri" w:cs="Calibri"/>
                <w:color w:val="000000"/>
                <w:lang w:val="sv-SE"/>
              </w:rPr>
              <w:t xml:space="preserve"> [&gt;360 E9/l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BA8D" w14:textId="3F3CE60D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21 (5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3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A0C5" w14:textId="234117EB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1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0</w:t>
            </w:r>
            <w:r w:rsidRPr="001F76E4">
              <w:rPr>
                <w:rFonts w:ascii="Calibri" w:eastAsia="Times New Roman" w:hAnsi="Calibri" w:cs="Calibri"/>
                <w:color w:val="000000"/>
              </w:rPr>
              <w:t xml:space="preserve"> (6</w:t>
            </w:r>
            <w:r w:rsidR="003168D0">
              <w:rPr>
                <w:rFonts w:ascii="Calibri" w:eastAsia="Times New Roman" w:hAnsi="Calibri" w:cs="Calibri"/>
                <w:color w:val="000000"/>
                <w:lang w:val="sv-SE"/>
              </w:rPr>
              <w:t>0</w:t>
            </w:r>
            <w:r w:rsidRPr="001F76E4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6E9F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6 (67%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A76C" w14:textId="77777777" w:rsidR="00E444B5" w:rsidRPr="001F76E4" w:rsidRDefault="00E444B5" w:rsidP="009A5A6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F76E4">
              <w:rPr>
                <w:rFonts w:ascii="Calibri" w:eastAsia="Times New Roman" w:hAnsi="Calibri" w:cs="Calibri"/>
                <w:color w:val="000000"/>
              </w:rPr>
              <w:t>8 (73%)</w:t>
            </w:r>
          </w:p>
        </w:tc>
      </w:tr>
    </w:tbl>
    <w:p w14:paraId="28ADB7F3" w14:textId="6C0E5E05" w:rsidR="00A3333E" w:rsidRDefault="00A3333E" w:rsidP="00A3333E">
      <w:pPr>
        <w:rPr>
          <w:lang w:val="en-GB"/>
        </w:rPr>
      </w:pPr>
    </w:p>
    <w:p w14:paraId="7E39D24F" w14:textId="18564D51" w:rsidR="002D713B" w:rsidRDefault="006A6283" w:rsidP="009A5A60">
      <w:pPr>
        <w:spacing w:line="480" w:lineRule="auto"/>
        <w:rPr>
          <w:lang w:val="en-GB"/>
        </w:rPr>
      </w:pPr>
      <w:r>
        <w:rPr>
          <w:lang w:val="en-GB"/>
        </w:rPr>
        <w:t xml:space="preserve">Subjects characteristics from questionnaire, </w:t>
      </w:r>
      <w:r w:rsidR="00481FA0">
        <w:rPr>
          <w:lang w:val="en-GB"/>
        </w:rPr>
        <w:t xml:space="preserve">hospital </w:t>
      </w:r>
      <w:r>
        <w:rPr>
          <w:lang w:val="en-GB"/>
        </w:rPr>
        <w:t>records and l</w:t>
      </w:r>
      <w:r w:rsidR="00813CBA">
        <w:rPr>
          <w:lang w:val="en-GB"/>
        </w:rPr>
        <w:t xml:space="preserve">aboratory tests by study group. Results are reported as N (%) and median (range). </w:t>
      </w:r>
      <w:r w:rsidR="00481FA0">
        <w:rPr>
          <w:lang w:val="en-GB"/>
        </w:rPr>
        <w:t>Only subjects requiring medication listed for hypertension, diabetes, hypercholesterol</w:t>
      </w:r>
      <w:r w:rsidR="00A41C27">
        <w:rPr>
          <w:lang w:val="en-GB"/>
        </w:rPr>
        <w:t>a</w:t>
      </w:r>
      <w:r w:rsidR="00481FA0">
        <w:rPr>
          <w:lang w:val="en-GB"/>
        </w:rPr>
        <w:t xml:space="preserve">emia, and </w:t>
      </w:r>
      <w:r w:rsidR="00A41C27">
        <w:rPr>
          <w:lang w:val="en-GB"/>
        </w:rPr>
        <w:t>hypothyroidism</w:t>
      </w:r>
      <w:r w:rsidR="00481FA0">
        <w:rPr>
          <w:lang w:val="en-GB"/>
        </w:rPr>
        <w:t xml:space="preserve">. Coronary artery disease verified by angiography. </w:t>
      </w:r>
      <w:proofErr w:type="spellStart"/>
      <w:r>
        <w:rPr>
          <w:vertAlign w:val="superscript"/>
          <w:lang w:val="en-GB"/>
        </w:rPr>
        <w:t>a</w:t>
      </w:r>
      <w:r>
        <w:rPr>
          <w:lang w:val="en-GB"/>
        </w:rPr>
        <w:t>Significant</w:t>
      </w:r>
      <w:proofErr w:type="spellEnd"/>
      <w:r>
        <w:rPr>
          <w:lang w:val="en-GB"/>
        </w:rPr>
        <w:t xml:space="preserve"> at p&lt;0.05 level compared to the non-GCA group after Bonferroni adjusting for multiple comparisons. </w:t>
      </w:r>
      <w:proofErr w:type="spellStart"/>
      <w:r w:rsidRPr="006A6283">
        <w:rPr>
          <w:vertAlign w:val="superscript"/>
          <w:lang w:val="en-GB"/>
        </w:rPr>
        <w:t>b</w:t>
      </w:r>
      <w:r>
        <w:rPr>
          <w:lang w:val="en-GB"/>
        </w:rPr>
        <w:t>An</w:t>
      </w:r>
      <w:r w:rsidR="00A41C27">
        <w:rPr>
          <w:lang w:val="en-GB"/>
        </w:rPr>
        <w:t>a</w:t>
      </w:r>
      <w:r>
        <w:rPr>
          <w:lang w:val="en-GB"/>
        </w:rPr>
        <w:t>emia</w:t>
      </w:r>
      <w:proofErr w:type="spellEnd"/>
      <w:r>
        <w:rPr>
          <w:lang w:val="en-GB"/>
        </w:rPr>
        <w:t>:</w:t>
      </w:r>
      <w:r w:rsidR="00FE18A3">
        <w:rPr>
          <w:lang w:val="en-GB"/>
        </w:rPr>
        <w:t xml:space="preserve"> Hb &lt;117g/l for women and Hb &lt;134g/l for men</w:t>
      </w:r>
      <w:r w:rsidR="00813CBA">
        <w:rPr>
          <w:lang w:val="en-GB"/>
        </w:rPr>
        <w:t>.</w:t>
      </w:r>
    </w:p>
    <w:p w14:paraId="1B3719E1" w14:textId="77777777" w:rsidR="002D713B" w:rsidRDefault="002D713B" w:rsidP="009A5A60">
      <w:pPr>
        <w:spacing w:line="480" w:lineRule="auto"/>
        <w:rPr>
          <w:lang w:val="en-GB"/>
        </w:rPr>
      </w:pPr>
      <w:r>
        <w:rPr>
          <w:lang w:val="en-GB"/>
        </w:rPr>
        <w:br w:type="page"/>
      </w:r>
    </w:p>
    <w:p w14:paraId="4201769B" w14:textId="28695F4F" w:rsidR="00327800" w:rsidRPr="00813CBA" w:rsidRDefault="002D713B">
      <w:pPr>
        <w:rPr>
          <w:b/>
          <w:noProof/>
          <w:lang w:val="en-US" w:eastAsia="fi-FI"/>
        </w:rPr>
      </w:pPr>
      <w:r>
        <w:rPr>
          <w:lang w:val="en-GB"/>
        </w:rPr>
        <w:lastRenderedPageBreak/>
        <w:t>Supplemental figure 1.</w:t>
      </w:r>
      <w:r w:rsidR="00481FA0">
        <w:rPr>
          <w:lang w:val="en-GB"/>
        </w:rPr>
        <w:t xml:space="preserve"> </w:t>
      </w:r>
      <w:r w:rsidR="00537978">
        <w:rPr>
          <w:lang w:val="en-GB"/>
        </w:rPr>
        <w:t>Halo-Doppler ratio</w:t>
      </w:r>
      <w:r w:rsidR="00D75459">
        <w:rPr>
          <w:lang w:val="en-GB"/>
        </w:rPr>
        <w:t xml:space="preserve"> and</w:t>
      </w:r>
      <w:r w:rsidR="00537978">
        <w:rPr>
          <w:lang w:val="en-GB"/>
        </w:rPr>
        <w:t xml:space="preserve"> </w:t>
      </w:r>
      <w:r w:rsidR="00481FA0">
        <w:rPr>
          <w:lang w:val="en-GB"/>
        </w:rPr>
        <w:t>VHRU Intima</w:t>
      </w:r>
      <w:r>
        <w:rPr>
          <w:lang w:val="en-GB"/>
        </w:rPr>
        <w:t xml:space="preserve"> thickness</w:t>
      </w:r>
      <w:r w:rsidR="00537978">
        <w:rPr>
          <w:lang w:val="en-GB"/>
        </w:rPr>
        <w:t xml:space="preserve"> in relation to</w:t>
      </w:r>
      <w:r w:rsidR="00481FA0">
        <w:rPr>
          <w:lang w:val="en-GB"/>
        </w:rPr>
        <w:t xml:space="preserve"> </w:t>
      </w:r>
      <w:r>
        <w:rPr>
          <w:lang w:val="en-GB"/>
        </w:rPr>
        <w:t>corticosteroid treatment.</w:t>
      </w:r>
      <w:r w:rsidRPr="002D713B">
        <w:rPr>
          <w:b/>
          <w:noProof/>
          <w:lang w:val="en-GB"/>
        </w:rPr>
        <w:t xml:space="preserve"> </w:t>
      </w:r>
    </w:p>
    <w:p w14:paraId="193DF9D5" w14:textId="5EEDA37D" w:rsidR="002D713B" w:rsidRPr="00327800" w:rsidRDefault="00814A07">
      <w:pPr>
        <w:rPr>
          <w:b/>
          <w:noProof/>
          <w:lang w:val="fi-FI" w:eastAsia="fi-FI"/>
        </w:rPr>
      </w:pPr>
      <w:r>
        <w:rPr>
          <w:b/>
          <w:noProof/>
          <w:lang w:val="sv-SE" w:eastAsia="sv-SE"/>
        </w:rPr>
        <w:drawing>
          <wp:inline distT="0" distB="0" distL="0" distR="0" wp14:anchorId="7CA07D04" wp14:editId="2F90BE9F">
            <wp:extent cx="5722620" cy="64541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645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D0A46" w14:textId="6C26B976" w:rsidR="00952CAB" w:rsidRPr="006A6283" w:rsidRDefault="002D713B" w:rsidP="009A5A60">
      <w:pPr>
        <w:spacing w:line="480" w:lineRule="auto"/>
        <w:rPr>
          <w:b/>
          <w:lang w:val="en-GB"/>
        </w:rPr>
      </w:pPr>
      <w:r>
        <w:rPr>
          <w:noProof/>
          <w:lang w:val="en-GB"/>
        </w:rPr>
        <w:t xml:space="preserve">Supplemental figure 1. </w:t>
      </w:r>
      <w:r w:rsidR="00327800">
        <w:rPr>
          <w:noProof/>
          <w:lang w:val="en-GB"/>
        </w:rPr>
        <w:t xml:space="preserve">A) Conventional ultrasound derived </w:t>
      </w:r>
      <w:r w:rsidR="00D75459">
        <w:rPr>
          <w:noProof/>
          <w:lang w:val="en-GB"/>
        </w:rPr>
        <w:t>H</w:t>
      </w:r>
      <w:r w:rsidR="00327800">
        <w:rPr>
          <w:noProof/>
          <w:lang w:val="en-GB"/>
        </w:rPr>
        <w:t>al</w:t>
      </w:r>
      <w:r w:rsidR="00D75459">
        <w:rPr>
          <w:noProof/>
          <w:lang w:val="en-GB"/>
        </w:rPr>
        <w:t>o</w:t>
      </w:r>
      <w:r w:rsidR="00327800">
        <w:rPr>
          <w:noProof/>
          <w:lang w:val="en-GB"/>
        </w:rPr>
        <w:t>-</w:t>
      </w:r>
      <w:r w:rsidR="00D75459">
        <w:rPr>
          <w:noProof/>
          <w:lang w:val="en-GB"/>
        </w:rPr>
        <w:t>D</w:t>
      </w:r>
      <w:r w:rsidR="00327800">
        <w:rPr>
          <w:noProof/>
          <w:lang w:val="en-GB"/>
        </w:rPr>
        <w:t>oppler ratio versus corticosteroid-treatment duration prior to imaging in the transmural inflammation</w:t>
      </w:r>
      <w:r w:rsidR="00D75459">
        <w:rPr>
          <w:noProof/>
          <w:lang w:val="en-GB"/>
        </w:rPr>
        <w:t xml:space="preserve"> (TMI)</w:t>
      </w:r>
      <w:r w:rsidR="00327800">
        <w:rPr>
          <w:noProof/>
          <w:lang w:val="en-GB"/>
        </w:rPr>
        <w:t xml:space="preserve"> group. B) </w:t>
      </w:r>
      <w:r w:rsidR="00291A6A">
        <w:rPr>
          <w:noProof/>
          <w:lang w:val="en-GB"/>
        </w:rPr>
        <w:t>VHRU i</w:t>
      </w:r>
      <w:r>
        <w:rPr>
          <w:noProof/>
          <w:lang w:val="en-GB"/>
        </w:rPr>
        <w:t xml:space="preserve">ntima thickness versus corticosteroid-treatment duration prior to </w:t>
      </w:r>
      <w:r w:rsidR="00327800">
        <w:rPr>
          <w:noProof/>
          <w:lang w:val="en-GB"/>
        </w:rPr>
        <w:t>i</w:t>
      </w:r>
      <w:r w:rsidR="00481FA0">
        <w:rPr>
          <w:noProof/>
          <w:lang w:val="en-GB"/>
        </w:rPr>
        <w:t>maging</w:t>
      </w:r>
      <w:r w:rsidR="00327800">
        <w:rPr>
          <w:noProof/>
          <w:lang w:val="en-GB"/>
        </w:rPr>
        <w:t xml:space="preserve"> in TMI group</w:t>
      </w:r>
      <w:r>
        <w:rPr>
          <w:noProof/>
          <w:lang w:val="en-GB"/>
        </w:rPr>
        <w:t xml:space="preserve">. Note that the intimal thickness exceeds the diagnostic cut-off 0.3mm </w:t>
      </w:r>
      <w:r w:rsidR="00704924">
        <w:rPr>
          <w:noProof/>
          <w:lang w:val="en-GB"/>
        </w:rPr>
        <w:t xml:space="preserve">from </w:t>
      </w:r>
      <w:r>
        <w:rPr>
          <w:noProof/>
          <w:lang w:val="en-GB"/>
        </w:rPr>
        <w:t>5 days of corticosteroid treatme</w:t>
      </w:r>
      <w:r w:rsidR="00BD063A">
        <w:rPr>
          <w:noProof/>
          <w:lang w:val="en-GB"/>
        </w:rPr>
        <w:t>n</w:t>
      </w:r>
      <w:r>
        <w:rPr>
          <w:noProof/>
          <w:lang w:val="en-GB"/>
        </w:rPr>
        <w:t xml:space="preserve">t, </w:t>
      </w:r>
      <w:r>
        <w:rPr>
          <w:noProof/>
          <w:lang w:val="en-GB"/>
        </w:rPr>
        <w:lastRenderedPageBreak/>
        <w:t>whereas the prevalence of the halo-sign diminishes. HDR – Halo-Doppler ratio; HRU – High-resolution ultrasound</w:t>
      </w:r>
      <w:r w:rsidR="00291A6A">
        <w:rPr>
          <w:noProof/>
          <w:lang w:val="en-GB"/>
        </w:rPr>
        <w:t>; VHRU – Very high resolution ultrasound.</w:t>
      </w:r>
    </w:p>
    <w:sectPr w:rsidR="00952CAB" w:rsidRPr="006A6283" w:rsidSect="00252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5E7EC3"/>
    <w:multiLevelType w:val="hybridMultilevel"/>
    <w:tmpl w:val="C79C63A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AA39AB"/>
    <w:multiLevelType w:val="hybridMultilevel"/>
    <w:tmpl w:val="CCB4A5F8"/>
    <w:lvl w:ilvl="0" w:tplc="8DDEDE46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i-FI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4CF0"/>
    <w:rsid w:val="00007ADA"/>
    <w:rsid w:val="000121E4"/>
    <w:rsid w:val="00017065"/>
    <w:rsid w:val="000271D9"/>
    <w:rsid w:val="00032B03"/>
    <w:rsid w:val="000520F3"/>
    <w:rsid w:val="00063CF6"/>
    <w:rsid w:val="00073037"/>
    <w:rsid w:val="00074F50"/>
    <w:rsid w:val="000863A6"/>
    <w:rsid w:val="00092E25"/>
    <w:rsid w:val="000A71CD"/>
    <w:rsid w:val="000C1E73"/>
    <w:rsid w:val="000E1315"/>
    <w:rsid w:val="000E5CF0"/>
    <w:rsid w:val="000E700E"/>
    <w:rsid w:val="001212A5"/>
    <w:rsid w:val="00124974"/>
    <w:rsid w:val="00126071"/>
    <w:rsid w:val="00142292"/>
    <w:rsid w:val="001425BD"/>
    <w:rsid w:val="00144BB9"/>
    <w:rsid w:val="001568DA"/>
    <w:rsid w:val="001759A5"/>
    <w:rsid w:val="00187EBA"/>
    <w:rsid w:val="001A6258"/>
    <w:rsid w:val="001B0541"/>
    <w:rsid w:val="001B074C"/>
    <w:rsid w:val="001D5492"/>
    <w:rsid w:val="001F035C"/>
    <w:rsid w:val="002072A1"/>
    <w:rsid w:val="002116E1"/>
    <w:rsid w:val="002317BD"/>
    <w:rsid w:val="00231E8A"/>
    <w:rsid w:val="00250E62"/>
    <w:rsid w:val="0027745C"/>
    <w:rsid w:val="00277DB3"/>
    <w:rsid w:val="00290429"/>
    <w:rsid w:val="00291A6A"/>
    <w:rsid w:val="002D713B"/>
    <w:rsid w:val="002F731E"/>
    <w:rsid w:val="00306E26"/>
    <w:rsid w:val="0031589F"/>
    <w:rsid w:val="003168D0"/>
    <w:rsid w:val="00324C5F"/>
    <w:rsid w:val="00327800"/>
    <w:rsid w:val="00330EEC"/>
    <w:rsid w:val="00374C9C"/>
    <w:rsid w:val="00377EEA"/>
    <w:rsid w:val="00383668"/>
    <w:rsid w:val="0038751F"/>
    <w:rsid w:val="00394853"/>
    <w:rsid w:val="003B30D4"/>
    <w:rsid w:val="003B545C"/>
    <w:rsid w:val="003D4E8B"/>
    <w:rsid w:val="003E2C5D"/>
    <w:rsid w:val="00402FA2"/>
    <w:rsid w:val="00405426"/>
    <w:rsid w:val="00406EA2"/>
    <w:rsid w:val="004466F9"/>
    <w:rsid w:val="004522FB"/>
    <w:rsid w:val="0045244E"/>
    <w:rsid w:val="00476B57"/>
    <w:rsid w:val="00481FA0"/>
    <w:rsid w:val="00487E5D"/>
    <w:rsid w:val="00491C22"/>
    <w:rsid w:val="00493013"/>
    <w:rsid w:val="00497C2F"/>
    <w:rsid w:val="004B33EB"/>
    <w:rsid w:val="004D1224"/>
    <w:rsid w:val="004E05A8"/>
    <w:rsid w:val="004E2E8E"/>
    <w:rsid w:val="004F04BF"/>
    <w:rsid w:val="004F0F80"/>
    <w:rsid w:val="004F7EC9"/>
    <w:rsid w:val="00510BAD"/>
    <w:rsid w:val="00537978"/>
    <w:rsid w:val="0054341B"/>
    <w:rsid w:val="005475D3"/>
    <w:rsid w:val="005606D8"/>
    <w:rsid w:val="005650D9"/>
    <w:rsid w:val="00565360"/>
    <w:rsid w:val="00577264"/>
    <w:rsid w:val="00584A11"/>
    <w:rsid w:val="00596B36"/>
    <w:rsid w:val="005A7314"/>
    <w:rsid w:val="005D2FD0"/>
    <w:rsid w:val="005D50F1"/>
    <w:rsid w:val="005E5AE9"/>
    <w:rsid w:val="006032D9"/>
    <w:rsid w:val="00621CF6"/>
    <w:rsid w:val="00622D91"/>
    <w:rsid w:val="006659BF"/>
    <w:rsid w:val="006936A3"/>
    <w:rsid w:val="006A6283"/>
    <w:rsid w:val="006B17B4"/>
    <w:rsid w:val="006B6112"/>
    <w:rsid w:val="006C3BA9"/>
    <w:rsid w:val="006C3DE2"/>
    <w:rsid w:val="006C7028"/>
    <w:rsid w:val="00704924"/>
    <w:rsid w:val="007129F1"/>
    <w:rsid w:val="007216DC"/>
    <w:rsid w:val="0073256F"/>
    <w:rsid w:val="0073434D"/>
    <w:rsid w:val="007436A1"/>
    <w:rsid w:val="00752B94"/>
    <w:rsid w:val="007634BE"/>
    <w:rsid w:val="007769F3"/>
    <w:rsid w:val="00784C42"/>
    <w:rsid w:val="007951B4"/>
    <w:rsid w:val="007E4ABC"/>
    <w:rsid w:val="00804810"/>
    <w:rsid w:val="008124F7"/>
    <w:rsid w:val="00812D7B"/>
    <w:rsid w:val="00813CBA"/>
    <w:rsid w:val="00814A07"/>
    <w:rsid w:val="008174BE"/>
    <w:rsid w:val="00820097"/>
    <w:rsid w:val="00825929"/>
    <w:rsid w:val="00860BF3"/>
    <w:rsid w:val="0089580D"/>
    <w:rsid w:val="008977B6"/>
    <w:rsid w:val="008A239D"/>
    <w:rsid w:val="008A6F82"/>
    <w:rsid w:val="008B18E8"/>
    <w:rsid w:val="008B3773"/>
    <w:rsid w:val="008B5D2F"/>
    <w:rsid w:val="008C11D7"/>
    <w:rsid w:val="008D0446"/>
    <w:rsid w:val="008E273F"/>
    <w:rsid w:val="008E3AAC"/>
    <w:rsid w:val="008E5C71"/>
    <w:rsid w:val="008E60DC"/>
    <w:rsid w:val="008F1F68"/>
    <w:rsid w:val="008F28AB"/>
    <w:rsid w:val="008F7F6D"/>
    <w:rsid w:val="00900307"/>
    <w:rsid w:val="00925933"/>
    <w:rsid w:val="009345BE"/>
    <w:rsid w:val="00936190"/>
    <w:rsid w:val="0093623E"/>
    <w:rsid w:val="0094014F"/>
    <w:rsid w:val="00942845"/>
    <w:rsid w:val="00952CAB"/>
    <w:rsid w:val="009806F1"/>
    <w:rsid w:val="00984AE7"/>
    <w:rsid w:val="00992FA9"/>
    <w:rsid w:val="00995DC2"/>
    <w:rsid w:val="009A5A60"/>
    <w:rsid w:val="009C529B"/>
    <w:rsid w:val="009D6FE5"/>
    <w:rsid w:val="009D7D1C"/>
    <w:rsid w:val="009E20E9"/>
    <w:rsid w:val="009E5FBF"/>
    <w:rsid w:val="009F022F"/>
    <w:rsid w:val="00A24AF9"/>
    <w:rsid w:val="00A26FCB"/>
    <w:rsid w:val="00A3333E"/>
    <w:rsid w:val="00A33841"/>
    <w:rsid w:val="00A41C27"/>
    <w:rsid w:val="00A45491"/>
    <w:rsid w:val="00A63FD8"/>
    <w:rsid w:val="00A94CF0"/>
    <w:rsid w:val="00AB4329"/>
    <w:rsid w:val="00AB5379"/>
    <w:rsid w:val="00AC5A38"/>
    <w:rsid w:val="00AC7DD8"/>
    <w:rsid w:val="00AD4F03"/>
    <w:rsid w:val="00AE3C95"/>
    <w:rsid w:val="00AE4721"/>
    <w:rsid w:val="00B1052D"/>
    <w:rsid w:val="00B12A6B"/>
    <w:rsid w:val="00B16795"/>
    <w:rsid w:val="00B20362"/>
    <w:rsid w:val="00B24679"/>
    <w:rsid w:val="00B246AC"/>
    <w:rsid w:val="00B35840"/>
    <w:rsid w:val="00B413D3"/>
    <w:rsid w:val="00B65C9A"/>
    <w:rsid w:val="00B74B88"/>
    <w:rsid w:val="00B778C6"/>
    <w:rsid w:val="00B939FF"/>
    <w:rsid w:val="00B93F23"/>
    <w:rsid w:val="00B97F62"/>
    <w:rsid w:val="00BB072D"/>
    <w:rsid w:val="00BD063A"/>
    <w:rsid w:val="00BD3CAD"/>
    <w:rsid w:val="00BE0BD4"/>
    <w:rsid w:val="00BE1F27"/>
    <w:rsid w:val="00BE7823"/>
    <w:rsid w:val="00BE7B27"/>
    <w:rsid w:val="00BF4C64"/>
    <w:rsid w:val="00BF7FEC"/>
    <w:rsid w:val="00C14186"/>
    <w:rsid w:val="00C16934"/>
    <w:rsid w:val="00C20F31"/>
    <w:rsid w:val="00C26FC7"/>
    <w:rsid w:val="00C3259F"/>
    <w:rsid w:val="00C55C56"/>
    <w:rsid w:val="00C60146"/>
    <w:rsid w:val="00C60AAF"/>
    <w:rsid w:val="00C6202A"/>
    <w:rsid w:val="00C740B3"/>
    <w:rsid w:val="00C7693C"/>
    <w:rsid w:val="00C82F46"/>
    <w:rsid w:val="00C84C20"/>
    <w:rsid w:val="00C86C39"/>
    <w:rsid w:val="00CA0C98"/>
    <w:rsid w:val="00CA4451"/>
    <w:rsid w:val="00CA6559"/>
    <w:rsid w:val="00CA70A6"/>
    <w:rsid w:val="00CB2C37"/>
    <w:rsid w:val="00CE1B53"/>
    <w:rsid w:val="00CE1C1F"/>
    <w:rsid w:val="00CE4F5F"/>
    <w:rsid w:val="00CF463D"/>
    <w:rsid w:val="00D17055"/>
    <w:rsid w:val="00D37511"/>
    <w:rsid w:val="00D4105B"/>
    <w:rsid w:val="00D4288B"/>
    <w:rsid w:val="00D57362"/>
    <w:rsid w:val="00D64901"/>
    <w:rsid w:val="00D75459"/>
    <w:rsid w:val="00D75E3A"/>
    <w:rsid w:val="00D76C21"/>
    <w:rsid w:val="00D80CDC"/>
    <w:rsid w:val="00DA614E"/>
    <w:rsid w:val="00DB7B95"/>
    <w:rsid w:val="00DC02D3"/>
    <w:rsid w:val="00DC3A2B"/>
    <w:rsid w:val="00DD4A15"/>
    <w:rsid w:val="00DF74E1"/>
    <w:rsid w:val="00E008D6"/>
    <w:rsid w:val="00E06192"/>
    <w:rsid w:val="00E20702"/>
    <w:rsid w:val="00E31493"/>
    <w:rsid w:val="00E444B5"/>
    <w:rsid w:val="00E545DE"/>
    <w:rsid w:val="00E57617"/>
    <w:rsid w:val="00E64BD8"/>
    <w:rsid w:val="00E65306"/>
    <w:rsid w:val="00E8651B"/>
    <w:rsid w:val="00E953F6"/>
    <w:rsid w:val="00E96B3A"/>
    <w:rsid w:val="00EA062A"/>
    <w:rsid w:val="00EA1ACE"/>
    <w:rsid w:val="00EC4B59"/>
    <w:rsid w:val="00EE271F"/>
    <w:rsid w:val="00EE4BAC"/>
    <w:rsid w:val="00F256F9"/>
    <w:rsid w:val="00F53991"/>
    <w:rsid w:val="00F61EA7"/>
    <w:rsid w:val="00F84C90"/>
    <w:rsid w:val="00F926F6"/>
    <w:rsid w:val="00F97D64"/>
    <w:rsid w:val="00FC60C5"/>
    <w:rsid w:val="00FE18A3"/>
    <w:rsid w:val="00FE7511"/>
    <w:rsid w:val="00FF4DFC"/>
    <w:rsid w:val="00FF6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B2F369"/>
  <w15:chartTrackingRefBased/>
  <w15:docId w15:val="{9295E864-8F71-4F34-BB63-3EBC251CE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3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0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3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3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3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3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3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36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754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25</Words>
  <Characters>242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Sundholm</dc:creator>
  <cp:keywords/>
  <dc:description/>
  <cp:lastModifiedBy>Johnny Sundholm</cp:lastModifiedBy>
  <cp:revision>3</cp:revision>
  <dcterms:created xsi:type="dcterms:W3CDTF">2019-04-17T13:21:00Z</dcterms:created>
  <dcterms:modified xsi:type="dcterms:W3CDTF">2019-04-23T08:05:00Z</dcterms:modified>
</cp:coreProperties>
</file>